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20"/>
        <w:gridCol w:w="1860"/>
        <w:gridCol w:w="1860"/>
        <w:gridCol w:w="1860"/>
      </w:tblGrid>
      <w:tr w:rsidR="00BF0C65" w:rsidRPr="00BF0C65" w14:paraId="1D3957DA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E2119" w14:textId="77777777" w:rsidR="00BF0C65" w:rsidRPr="00BF0C65" w:rsidRDefault="00BF0C65" w:rsidP="00BF0C65">
            <w:r w:rsidRPr="00BF0C65">
              <w:rPr>
                <w:b/>
                <w:bCs/>
              </w:rPr>
              <w:t>Group</w:t>
            </w:r>
            <w:r w:rsidRPr="00BF0C65"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8A43C" w14:textId="77777777" w:rsidR="00BF0C65" w:rsidRPr="00BF0C65" w:rsidRDefault="00BF0C65" w:rsidP="00BF0C65">
            <w:r w:rsidRPr="00BF0C65">
              <w:rPr>
                <w:b/>
                <w:bCs/>
              </w:rPr>
              <w:t>Difference</w:t>
            </w:r>
            <w:r w:rsidRPr="00BF0C65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157B5" w14:textId="77777777" w:rsidR="00BF0C65" w:rsidRPr="00BF0C65" w:rsidRDefault="00BF0C65" w:rsidP="00BF0C65">
            <w:r w:rsidRPr="00BF0C65">
              <w:rPr>
                <w:b/>
                <w:bCs/>
              </w:rPr>
              <w:t>Lower Bound</w:t>
            </w:r>
            <w:r w:rsidRPr="00BF0C65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E804A" w14:textId="77777777" w:rsidR="00BF0C65" w:rsidRPr="00BF0C65" w:rsidRDefault="00BF0C65" w:rsidP="00BF0C65">
            <w:r w:rsidRPr="00BF0C65">
              <w:rPr>
                <w:b/>
                <w:bCs/>
              </w:rPr>
              <w:t>Upper Bound</w:t>
            </w:r>
            <w:r w:rsidRPr="00BF0C65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C5FEF" w14:textId="77777777" w:rsidR="00BF0C65" w:rsidRPr="00BF0C65" w:rsidRDefault="00BF0C65" w:rsidP="00BF0C65">
            <w:r w:rsidRPr="00BF0C65">
              <w:rPr>
                <w:b/>
                <w:bCs/>
              </w:rPr>
              <w:t>p-value</w:t>
            </w:r>
            <w:r w:rsidRPr="00BF0C65">
              <w:t> </w:t>
            </w:r>
          </w:p>
        </w:tc>
      </w:tr>
      <w:tr w:rsidR="00BF0C65" w:rsidRPr="00BF0C65" w14:paraId="6C43BA9E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BFBC5" w14:textId="77777777" w:rsidR="00BF0C65" w:rsidRPr="00BF0C65" w:rsidRDefault="00BF0C65" w:rsidP="00BF0C65">
            <w:r w:rsidRPr="00BF0C65">
              <w:t>A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268988" w14:textId="77777777" w:rsidR="00BF0C65" w:rsidRPr="00BF0C65" w:rsidRDefault="00BF0C65" w:rsidP="00BF0C65">
            <w:r w:rsidRPr="00BF0C65">
              <w:t>-1.766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7725DC" w14:textId="77777777" w:rsidR="00BF0C65" w:rsidRPr="00BF0C65" w:rsidRDefault="00BF0C65" w:rsidP="00BF0C65">
            <w:r w:rsidRPr="00BF0C65">
              <w:t>-5.29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F441A4" w14:textId="77777777" w:rsidR="00BF0C65" w:rsidRPr="00BF0C65" w:rsidRDefault="00BF0C65" w:rsidP="00BF0C65">
            <w:r w:rsidRPr="00BF0C65">
              <w:t>1.76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86E673" w14:textId="77777777" w:rsidR="00BF0C65" w:rsidRPr="00BF0C65" w:rsidRDefault="00BF0C65" w:rsidP="00BF0C65">
            <w:r w:rsidRPr="00BF0C65">
              <w:t>0.70515 </w:t>
            </w:r>
          </w:p>
        </w:tc>
      </w:tr>
      <w:tr w:rsidR="00BF0C65" w:rsidRPr="00BF0C65" w14:paraId="404410AB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B2E5D" w14:textId="77777777" w:rsidR="00BF0C65" w:rsidRPr="00BF0C65" w:rsidRDefault="00BF0C65" w:rsidP="00BF0C65">
            <w:r w:rsidRPr="00BF0C65">
              <w:t>A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EA670" w14:textId="77777777" w:rsidR="00BF0C65" w:rsidRPr="00BF0C65" w:rsidRDefault="00BF0C65" w:rsidP="00BF0C65">
            <w:r w:rsidRPr="00BF0C65">
              <w:t>-3.18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3EBE3" w14:textId="77777777" w:rsidR="00BF0C65" w:rsidRPr="00BF0C65" w:rsidRDefault="00BF0C65" w:rsidP="00BF0C65">
            <w:r w:rsidRPr="00BF0C65">
              <w:t>-6.71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D04BC" w14:textId="77777777" w:rsidR="00BF0C65" w:rsidRPr="00BF0C65" w:rsidRDefault="00BF0C65" w:rsidP="00BF0C65">
            <w:r w:rsidRPr="00BF0C65">
              <w:t>0.3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BB6CA6" w14:textId="77777777" w:rsidR="00BF0C65" w:rsidRPr="00BF0C65" w:rsidRDefault="00BF0C65" w:rsidP="00BF0C65">
            <w:r w:rsidRPr="00BF0C65">
              <w:t>0.0979 </w:t>
            </w:r>
          </w:p>
        </w:tc>
      </w:tr>
      <w:tr w:rsidR="00BF0C65" w:rsidRPr="00BF0C65" w14:paraId="3A5ED88A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404D56" w14:textId="77777777" w:rsidR="00BF0C65" w:rsidRPr="00BF0C65" w:rsidRDefault="00BF0C65" w:rsidP="00BF0C65">
            <w:r w:rsidRPr="00BF0C65">
              <w:t>A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E38E38" w14:textId="77777777" w:rsidR="00BF0C65" w:rsidRPr="00BF0C65" w:rsidRDefault="00BF0C65" w:rsidP="00BF0C65">
            <w:r w:rsidRPr="00BF0C65">
              <w:t>-3.97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3DA1A" w14:textId="77777777" w:rsidR="00BF0C65" w:rsidRPr="00BF0C65" w:rsidRDefault="00BF0C65" w:rsidP="00BF0C65">
            <w:r w:rsidRPr="00BF0C65">
              <w:t>-7.50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2F687" w14:textId="77777777" w:rsidR="00BF0C65" w:rsidRPr="00BF0C65" w:rsidRDefault="00BF0C65" w:rsidP="00BF0C65">
            <w:r w:rsidRPr="00BF0C65">
              <w:t>-0.44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88624" w14:textId="77777777" w:rsidR="00BF0C65" w:rsidRPr="00BF0C65" w:rsidRDefault="00BF0C65" w:rsidP="00BF0C65">
            <w:r w:rsidRPr="00BF0C65">
              <w:rPr>
                <w:b/>
                <w:bCs/>
              </w:rPr>
              <w:t>0.0202</w:t>
            </w:r>
            <w:r w:rsidRPr="00BF0C65">
              <w:t> </w:t>
            </w:r>
          </w:p>
        </w:tc>
      </w:tr>
      <w:tr w:rsidR="00BF0C65" w:rsidRPr="00BF0C65" w14:paraId="13A4D10E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A5E838" w14:textId="77777777" w:rsidR="00BF0C65" w:rsidRPr="00BF0C65" w:rsidRDefault="00BF0C65" w:rsidP="00BF0C65">
            <w:r w:rsidRPr="00BF0C65">
              <w:t>SF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A8E1F" w14:textId="77777777" w:rsidR="00BF0C65" w:rsidRPr="00BF0C65" w:rsidRDefault="00BF0C65" w:rsidP="00BF0C65">
            <w:r w:rsidRPr="00BF0C65">
              <w:t>1.41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B3D09" w14:textId="77777777" w:rsidR="00BF0C65" w:rsidRPr="00BF0C65" w:rsidRDefault="00BF0C65" w:rsidP="00BF0C65">
            <w:r w:rsidRPr="00BF0C65">
              <w:t>-1.743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17331" w14:textId="77777777" w:rsidR="00BF0C65" w:rsidRPr="00BF0C65" w:rsidRDefault="00BF0C65" w:rsidP="00BF0C65">
            <w:r w:rsidRPr="00BF0C65">
              <w:t>4.5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4CC816" w14:textId="77777777" w:rsidR="00BF0C65" w:rsidRPr="00BF0C65" w:rsidRDefault="00BF0C65" w:rsidP="00BF0C65">
            <w:r w:rsidRPr="00BF0C65">
              <w:t>0.8016 </w:t>
            </w:r>
          </w:p>
        </w:tc>
      </w:tr>
      <w:tr w:rsidR="00BF0C65" w:rsidRPr="00BF0C65" w14:paraId="564D78B0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F4D07E" w14:textId="77777777" w:rsidR="00BF0C65" w:rsidRPr="00BF0C65" w:rsidRDefault="00BF0C65" w:rsidP="00BF0C65">
            <w:r w:rsidRPr="00BF0C65">
              <w:t>S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F3369" w14:textId="77777777" w:rsidR="00BF0C65" w:rsidRPr="00BF0C65" w:rsidRDefault="00BF0C65" w:rsidP="00BF0C65">
            <w:r w:rsidRPr="00BF0C65">
              <w:t>2.54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94217B" w14:textId="77777777" w:rsidR="00BF0C65" w:rsidRPr="00BF0C65" w:rsidRDefault="00BF0C65" w:rsidP="00BF0C65">
            <w:r w:rsidRPr="00BF0C65">
              <w:t>-0.61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53976" w14:textId="77777777" w:rsidR="00BF0C65" w:rsidRPr="00BF0C65" w:rsidRDefault="00BF0C65" w:rsidP="00BF0C65">
            <w:r w:rsidRPr="00BF0C65">
              <w:t>5.701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0A2C2C" w14:textId="77777777" w:rsidR="00BF0C65" w:rsidRPr="00BF0C65" w:rsidRDefault="00BF0C65" w:rsidP="00BF0C65">
            <w:r w:rsidRPr="00BF0C65">
              <w:t>0.1787 </w:t>
            </w:r>
          </w:p>
        </w:tc>
      </w:tr>
      <w:tr w:rsidR="00BF0C65" w:rsidRPr="00BF0C65" w14:paraId="7296A8A6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BD692" w14:textId="77777777" w:rsidR="00BF0C65" w:rsidRPr="00BF0C65" w:rsidRDefault="00BF0C65" w:rsidP="00BF0C65">
            <w:r w:rsidRPr="00BF0C65">
              <w:t>S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388B0" w14:textId="77777777" w:rsidR="00BF0C65" w:rsidRPr="00BF0C65" w:rsidRDefault="00BF0C65" w:rsidP="00BF0C65">
            <w:r w:rsidRPr="00BF0C65">
              <w:t>-0.828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9FA646" w14:textId="77777777" w:rsidR="00BF0C65" w:rsidRPr="00BF0C65" w:rsidRDefault="00BF0C65" w:rsidP="00BF0C65">
            <w:r w:rsidRPr="00BF0C65">
              <w:t>-4.36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BA9934" w14:textId="77777777" w:rsidR="00BF0C65" w:rsidRPr="00BF0C65" w:rsidRDefault="00BF0C65" w:rsidP="00BF0C65">
            <w:r w:rsidRPr="00BF0C65">
              <w:t>2.7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44E90" w14:textId="77777777" w:rsidR="00BF0C65" w:rsidRPr="00BF0C65" w:rsidRDefault="00BF0C65" w:rsidP="00BF0C65">
            <w:r w:rsidRPr="00BF0C65">
              <w:t>0.9923 </w:t>
            </w:r>
          </w:p>
        </w:tc>
      </w:tr>
      <w:tr w:rsidR="00BF0C65" w:rsidRPr="00BF0C65" w14:paraId="6C103EBC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0ED4E" w14:textId="77777777" w:rsidR="00BF0C65" w:rsidRPr="00BF0C65" w:rsidRDefault="00BF0C65" w:rsidP="00BF0C65">
            <w:r w:rsidRPr="00BF0C65">
              <w:t>S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2C8CB3" w14:textId="77777777" w:rsidR="00BF0C65" w:rsidRPr="00BF0C65" w:rsidRDefault="00BF0C65" w:rsidP="00BF0C65">
            <w:r w:rsidRPr="00BF0C65">
              <w:t>-0.5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1E6DD2" w14:textId="77777777" w:rsidR="00BF0C65" w:rsidRPr="00BF0C65" w:rsidRDefault="00BF0C65" w:rsidP="00BF0C65">
            <w:r w:rsidRPr="00BF0C65">
              <w:t>-3.6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67CD03" w14:textId="77777777" w:rsidR="00BF0C65" w:rsidRPr="00BF0C65" w:rsidRDefault="00BF0C65" w:rsidP="00BF0C65">
            <w:r w:rsidRPr="00BF0C65">
              <w:t>2.65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096A7" w14:textId="77777777" w:rsidR="00BF0C65" w:rsidRPr="00BF0C65" w:rsidRDefault="00BF0C65" w:rsidP="00BF0C65">
            <w:r w:rsidRPr="00BF0C65">
              <w:t>0.999 </w:t>
            </w:r>
          </w:p>
        </w:tc>
      </w:tr>
      <w:tr w:rsidR="00BF0C65" w:rsidRPr="00BF0C65" w14:paraId="6AA35030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43A9BC" w14:textId="77777777" w:rsidR="00BF0C65" w:rsidRPr="00BF0C65" w:rsidRDefault="00BF0C65" w:rsidP="00BF0C65">
            <w:r w:rsidRPr="00BF0C65">
              <w:t>A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D35974" w14:textId="77777777" w:rsidR="00BF0C65" w:rsidRPr="00BF0C65" w:rsidRDefault="00BF0C65" w:rsidP="00BF0C65">
            <w:r w:rsidRPr="00BF0C65">
              <w:t>-1.41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1B8DE8" w14:textId="77777777" w:rsidR="00BF0C65" w:rsidRPr="00BF0C65" w:rsidRDefault="00BF0C65" w:rsidP="00BF0C65">
            <w:r w:rsidRPr="00BF0C65">
              <w:t>-4.9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1FE429" w14:textId="77777777" w:rsidR="00BF0C65" w:rsidRPr="00BF0C65" w:rsidRDefault="00BF0C65" w:rsidP="00BF0C65">
            <w:r w:rsidRPr="00BF0C65">
              <w:t>2.11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0BB6E" w14:textId="77777777" w:rsidR="00BF0C65" w:rsidRPr="00BF0C65" w:rsidRDefault="00BF0C65" w:rsidP="00BF0C65">
            <w:r w:rsidRPr="00BF0C65">
              <w:t>0.874 </w:t>
            </w:r>
          </w:p>
        </w:tc>
      </w:tr>
      <w:tr w:rsidR="00BF0C65" w:rsidRPr="00BF0C65" w14:paraId="6C7E67BD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482A7D" w14:textId="77777777" w:rsidR="00BF0C65" w:rsidRPr="00BF0C65" w:rsidRDefault="00BF0C65" w:rsidP="00BF0C65">
            <w:r w:rsidRPr="00BF0C65">
              <w:t>A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2CA36" w14:textId="77777777" w:rsidR="00BF0C65" w:rsidRPr="00BF0C65" w:rsidRDefault="00BF0C65" w:rsidP="00BF0C65">
            <w:r w:rsidRPr="00BF0C65">
              <w:t>-2.2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45A6D" w14:textId="77777777" w:rsidR="00BF0C65" w:rsidRPr="00BF0C65" w:rsidRDefault="00BF0C65" w:rsidP="00BF0C65">
            <w:r w:rsidRPr="00BF0C65">
              <w:t>-5.73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DD527" w14:textId="77777777" w:rsidR="00BF0C65" w:rsidRPr="00BF0C65" w:rsidRDefault="00BF0C65" w:rsidP="00BF0C65">
            <w:r w:rsidRPr="00BF0C65">
              <w:t>1.3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6EC92" w14:textId="77777777" w:rsidR="00BF0C65" w:rsidRPr="00BF0C65" w:rsidRDefault="00BF0C65" w:rsidP="00BF0C65">
            <w:r w:rsidRPr="00BF0C65">
              <w:t>0.4527 </w:t>
            </w:r>
          </w:p>
        </w:tc>
      </w:tr>
      <w:tr w:rsidR="00BF0C65" w:rsidRPr="00BF0C65" w14:paraId="51D5A8CC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EC189" w14:textId="77777777" w:rsidR="00BF0C65" w:rsidRPr="00BF0C65" w:rsidRDefault="00BF0C65" w:rsidP="00BF0C65">
            <w:r w:rsidRPr="00BF0C65">
              <w:t>SF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33729E" w14:textId="77777777" w:rsidR="00BF0C65" w:rsidRPr="00BF0C65" w:rsidRDefault="00BF0C65" w:rsidP="00BF0C65">
            <w:r w:rsidRPr="00BF0C65">
              <w:t>3.181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C10D0A" w14:textId="77777777" w:rsidR="00BF0C65" w:rsidRPr="00BF0C65" w:rsidRDefault="00BF0C65" w:rsidP="00BF0C65">
            <w:r w:rsidRPr="00BF0C65">
              <w:t>0.02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1DF301" w14:textId="77777777" w:rsidR="00BF0C65" w:rsidRPr="00BF0C65" w:rsidRDefault="00BF0C65" w:rsidP="00BF0C65">
            <w:r w:rsidRPr="00BF0C65">
              <w:t>6.34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033F1" w14:textId="77777777" w:rsidR="00BF0C65" w:rsidRPr="00BF0C65" w:rsidRDefault="00BF0C65" w:rsidP="00BF0C65">
            <w:r w:rsidRPr="00BF0C65">
              <w:rPr>
                <w:b/>
                <w:bCs/>
              </w:rPr>
              <w:t>0.0475</w:t>
            </w:r>
            <w:r w:rsidRPr="00BF0C65">
              <w:t> </w:t>
            </w:r>
          </w:p>
        </w:tc>
      </w:tr>
      <w:tr w:rsidR="00BF0C65" w:rsidRPr="00BF0C65" w14:paraId="6298BA57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B98AE1" w14:textId="77777777" w:rsidR="00BF0C65" w:rsidRPr="00BF0C65" w:rsidRDefault="00BF0C65" w:rsidP="00BF0C65">
            <w:r w:rsidRPr="00BF0C65">
              <w:t>SF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19B60" w14:textId="77777777" w:rsidR="00BF0C65" w:rsidRPr="00BF0C65" w:rsidRDefault="00BF0C65" w:rsidP="00BF0C65">
            <w:r w:rsidRPr="00BF0C65">
              <w:t>4.3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29036" w14:textId="77777777" w:rsidR="00BF0C65" w:rsidRPr="00BF0C65" w:rsidRDefault="00BF0C65" w:rsidP="00BF0C65">
            <w:r w:rsidRPr="00BF0C65">
              <w:t>1.1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33564" w14:textId="77777777" w:rsidR="00BF0C65" w:rsidRPr="00BF0C65" w:rsidRDefault="00BF0C65" w:rsidP="00BF0C65">
            <w:r w:rsidRPr="00BF0C65">
              <w:t>7.46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42BFF" w14:textId="77777777" w:rsidR="00BF0C65" w:rsidRPr="00BF0C65" w:rsidRDefault="00BF0C65" w:rsidP="00BF0C65">
            <w:r w:rsidRPr="00BF0C65">
              <w:rPr>
                <w:b/>
                <w:bCs/>
              </w:rPr>
              <w:t>0.003</w:t>
            </w:r>
            <w:r w:rsidRPr="00BF0C65">
              <w:t> </w:t>
            </w:r>
          </w:p>
        </w:tc>
      </w:tr>
      <w:tr w:rsidR="00BF0C65" w:rsidRPr="00BF0C65" w14:paraId="747221A1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317A3E" w14:textId="77777777" w:rsidR="00BF0C65" w:rsidRPr="00BF0C65" w:rsidRDefault="00BF0C65" w:rsidP="00BF0C65">
            <w:r w:rsidRPr="00BF0C65">
              <w:t>S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B5FCF" w14:textId="77777777" w:rsidR="00BF0C65" w:rsidRPr="00BF0C65" w:rsidRDefault="00BF0C65" w:rsidP="00BF0C65">
            <w:r w:rsidRPr="00BF0C65">
              <w:t>0.9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76662" w14:textId="77777777" w:rsidR="00BF0C65" w:rsidRPr="00BF0C65" w:rsidRDefault="00BF0C65" w:rsidP="00BF0C65">
            <w:r w:rsidRPr="00BF0C65">
              <w:t>-2.59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FA3CD" w14:textId="77777777" w:rsidR="00BF0C65" w:rsidRPr="00BF0C65" w:rsidRDefault="00BF0C65" w:rsidP="00BF0C65">
            <w:r w:rsidRPr="00BF0C65">
              <w:t>4.46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BE663" w14:textId="77777777" w:rsidR="00BF0C65" w:rsidRPr="00BF0C65" w:rsidRDefault="00BF0C65" w:rsidP="00BF0C65">
            <w:r w:rsidRPr="00BF0C65">
              <w:t>0.984 </w:t>
            </w:r>
          </w:p>
        </w:tc>
      </w:tr>
      <w:tr w:rsidR="00BF0C65" w:rsidRPr="00BF0C65" w14:paraId="67FFE606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10A22" w14:textId="77777777" w:rsidR="00BF0C65" w:rsidRPr="00BF0C65" w:rsidRDefault="00BF0C65" w:rsidP="00BF0C65">
            <w:r w:rsidRPr="00BF0C65">
              <w:t>S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6EA2E0" w14:textId="77777777" w:rsidR="00BF0C65" w:rsidRPr="00BF0C65" w:rsidRDefault="00BF0C65" w:rsidP="00BF0C65">
            <w:r w:rsidRPr="00BF0C65">
              <w:t>1.25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B5421" w14:textId="77777777" w:rsidR="00BF0C65" w:rsidRPr="00BF0C65" w:rsidRDefault="00BF0C65" w:rsidP="00BF0C65">
            <w:r w:rsidRPr="00BF0C65">
              <w:t>-1.89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8726EB" w14:textId="77777777" w:rsidR="00BF0C65" w:rsidRPr="00BF0C65" w:rsidRDefault="00BF0C65" w:rsidP="00BF0C65">
            <w:r w:rsidRPr="00BF0C65">
              <w:t>4.41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ECD04D" w14:textId="77777777" w:rsidR="00BF0C65" w:rsidRPr="00BF0C65" w:rsidRDefault="00BF0C65" w:rsidP="00BF0C65">
            <w:r w:rsidRPr="00BF0C65">
              <w:t>0.877 </w:t>
            </w:r>
          </w:p>
        </w:tc>
      </w:tr>
      <w:tr w:rsidR="00BF0C65" w:rsidRPr="00BF0C65" w14:paraId="3E10BB23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85C07" w14:textId="77777777" w:rsidR="00BF0C65" w:rsidRPr="00BF0C65" w:rsidRDefault="00BF0C65" w:rsidP="00BF0C65">
            <w:r w:rsidRPr="00BF0C65">
              <w:t>A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5F6F4E" w14:textId="77777777" w:rsidR="00BF0C65" w:rsidRPr="00BF0C65" w:rsidRDefault="00BF0C65" w:rsidP="00BF0C65">
            <w:r w:rsidRPr="00BF0C65">
              <w:t>-0.79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3DD95B" w14:textId="77777777" w:rsidR="00BF0C65" w:rsidRPr="00BF0C65" w:rsidRDefault="00BF0C65" w:rsidP="00BF0C65">
            <w:r w:rsidRPr="00BF0C65">
              <w:t>-4.32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C83F9E" w14:textId="77777777" w:rsidR="00BF0C65" w:rsidRPr="00BF0C65" w:rsidRDefault="00BF0C65" w:rsidP="00BF0C65">
            <w:r w:rsidRPr="00BF0C65">
              <w:t>2.74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3D55C9" w14:textId="77777777" w:rsidR="00BF0C65" w:rsidRPr="00BF0C65" w:rsidRDefault="00BF0C65" w:rsidP="00BF0C65">
            <w:r w:rsidRPr="00BF0C65">
              <w:t>0.994 </w:t>
            </w:r>
          </w:p>
        </w:tc>
      </w:tr>
      <w:tr w:rsidR="00BF0C65" w:rsidRPr="00BF0C65" w14:paraId="4C8B4F67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E8139F" w14:textId="77777777" w:rsidR="00BF0C65" w:rsidRPr="00BF0C65" w:rsidRDefault="00BF0C65" w:rsidP="00BF0C65">
            <w:r w:rsidRPr="00BF0C65">
              <w:t>SF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456F70" w14:textId="77777777" w:rsidR="00BF0C65" w:rsidRPr="00BF0C65" w:rsidRDefault="00BF0C65" w:rsidP="00BF0C65">
            <w:r w:rsidRPr="00BF0C65">
              <w:t>4.59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0E9C3" w14:textId="77777777" w:rsidR="00BF0C65" w:rsidRPr="00BF0C65" w:rsidRDefault="00BF0C65" w:rsidP="00BF0C65">
            <w:r w:rsidRPr="00BF0C65">
              <w:t>1.43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4C205" w14:textId="77777777" w:rsidR="00BF0C65" w:rsidRPr="00BF0C65" w:rsidRDefault="00BF0C65" w:rsidP="00BF0C65">
            <w:r w:rsidRPr="00BF0C65">
              <w:t>7.75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40E0A" w14:textId="77777777" w:rsidR="00BF0C65" w:rsidRPr="00BF0C65" w:rsidRDefault="00BF0C65" w:rsidP="00BF0C65">
            <w:r w:rsidRPr="00BF0C65">
              <w:rPr>
                <w:b/>
                <w:bCs/>
              </w:rPr>
              <w:t>0.0016</w:t>
            </w:r>
            <w:r w:rsidRPr="00BF0C65">
              <w:t> </w:t>
            </w:r>
          </w:p>
        </w:tc>
      </w:tr>
      <w:tr w:rsidR="00BF0C65" w:rsidRPr="00BF0C65" w14:paraId="7F2EF8F3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1FDFC" w14:textId="77777777" w:rsidR="00BF0C65" w:rsidRPr="00BF0C65" w:rsidRDefault="00BF0C65" w:rsidP="00BF0C65">
            <w:r w:rsidRPr="00BF0C65">
              <w:t>SF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295EAD" w14:textId="77777777" w:rsidR="00BF0C65" w:rsidRPr="00BF0C65" w:rsidRDefault="00BF0C65" w:rsidP="00BF0C65">
            <w:r w:rsidRPr="00BF0C65">
              <w:t>5.72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1DA2E" w14:textId="77777777" w:rsidR="00BF0C65" w:rsidRPr="00BF0C65" w:rsidRDefault="00BF0C65" w:rsidP="00BF0C65">
            <w:r w:rsidRPr="00BF0C65">
              <w:t>2.56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BBED8E" w14:textId="77777777" w:rsidR="00BF0C65" w:rsidRPr="00BF0C65" w:rsidRDefault="00BF0C65" w:rsidP="00BF0C65">
            <w:r w:rsidRPr="00BF0C65">
              <w:t>8.88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52812" w14:textId="77777777" w:rsidR="00BF0C65" w:rsidRPr="00BF0C65" w:rsidRDefault="00BF0C65" w:rsidP="00BF0C65">
            <w:r w:rsidRPr="00BF0C65">
              <w:rPr>
                <w:b/>
                <w:bCs/>
              </w:rPr>
              <w:t>0.0001</w:t>
            </w:r>
            <w:r w:rsidRPr="00BF0C65">
              <w:t> </w:t>
            </w:r>
          </w:p>
        </w:tc>
      </w:tr>
      <w:tr w:rsidR="00BF0C65" w:rsidRPr="00BF0C65" w14:paraId="42B51D30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18E3E" w14:textId="77777777" w:rsidR="00BF0C65" w:rsidRPr="00BF0C65" w:rsidRDefault="00BF0C65" w:rsidP="00BF0C65">
            <w:r w:rsidRPr="00BF0C65">
              <w:t>SS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8AC60D" w14:textId="77777777" w:rsidR="00BF0C65" w:rsidRPr="00BF0C65" w:rsidRDefault="00BF0C65" w:rsidP="00BF0C65">
            <w:r w:rsidRPr="00BF0C65">
              <w:t>2.35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CBF48" w14:textId="77777777" w:rsidR="00BF0C65" w:rsidRPr="00BF0C65" w:rsidRDefault="00BF0C65" w:rsidP="00BF0C65">
            <w:r w:rsidRPr="00BF0C65">
              <w:t>-1.17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A30FD6" w14:textId="77777777" w:rsidR="00BF0C65" w:rsidRPr="00BF0C65" w:rsidRDefault="00BF0C65" w:rsidP="00BF0C65">
            <w:r w:rsidRPr="00BF0C65">
              <w:t>5.88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3670D" w14:textId="77777777" w:rsidR="00BF0C65" w:rsidRPr="00BF0C65" w:rsidRDefault="00BF0C65" w:rsidP="00BF0C65">
            <w:r w:rsidRPr="00BF0C65">
              <w:t>0.3755 </w:t>
            </w:r>
          </w:p>
        </w:tc>
      </w:tr>
      <w:tr w:rsidR="00BF0C65" w:rsidRPr="00BF0C65" w14:paraId="4DF23EF0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D8E82" w14:textId="77777777" w:rsidR="00BF0C65" w:rsidRPr="00BF0C65" w:rsidRDefault="00BF0C65" w:rsidP="00BF0C65">
            <w:r w:rsidRPr="00BF0C65">
              <w:t>S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0E36D" w14:textId="77777777" w:rsidR="00BF0C65" w:rsidRPr="00BF0C65" w:rsidRDefault="00BF0C65" w:rsidP="00BF0C65">
            <w:r w:rsidRPr="00BF0C65">
              <w:t>2.6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18A0A" w14:textId="77777777" w:rsidR="00BF0C65" w:rsidRPr="00BF0C65" w:rsidRDefault="00BF0C65" w:rsidP="00BF0C65">
            <w:r w:rsidRPr="00BF0C65">
              <w:t>-0.48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797960" w14:textId="77777777" w:rsidR="00BF0C65" w:rsidRPr="00BF0C65" w:rsidRDefault="00BF0C65" w:rsidP="00BF0C65">
            <w:r w:rsidRPr="00BF0C65">
              <w:t>5.83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2263F" w14:textId="77777777" w:rsidR="00BF0C65" w:rsidRPr="00BF0C65" w:rsidRDefault="00BF0C65" w:rsidP="00BF0C65">
            <w:r w:rsidRPr="00BF0C65">
              <w:t>0.1384 </w:t>
            </w:r>
          </w:p>
        </w:tc>
      </w:tr>
      <w:tr w:rsidR="00BF0C65" w:rsidRPr="00BF0C65" w14:paraId="08EDA418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5675C" w14:textId="77777777" w:rsidR="00BF0C65" w:rsidRPr="00BF0C65" w:rsidRDefault="00BF0C65" w:rsidP="00BF0C65">
            <w:r w:rsidRPr="00BF0C65">
              <w:t>SF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B1D06" w14:textId="77777777" w:rsidR="00BF0C65" w:rsidRPr="00BF0C65" w:rsidRDefault="00BF0C65" w:rsidP="00BF0C65">
            <w:r w:rsidRPr="00BF0C65">
              <w:t>5.38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5388A" w14:textId="77777777" w:rsidR="00BF0C65" w:rsidRPr="00BF0C65" w:rsidRDefault="00BF0C65" w:rsidP="00BF0C65">
            <w:r w:rsidRPr="00BF0C65">
              <w:t>2.22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6B2F1" w14:textId="77777777" w:rsidR="00BF0C65" w:rsidRPr="00BF0C65" w:rsidRDefault="00BF0C65" w:rsidP="00BF0C65">
            <w:r w:rsidRPr="00BF0C65">
              <w:t>8.5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6B92DB" w14:textId="77777777" w:rsidR="00BF0C65" w:rsidRPr="00BF0C65" w:rsidRDefault="00BF0C65" w:rsidP="00BF0C65">
            <w:r w:rsidRPr="00BF0C65">
              <w:rPr>
                <w:b/>
                <w:bCs/>
              </w:rPr>
              <w:t>0.0002</w:t>
            </w:r>
            <w:r w:rsidRPr="00BF0C65">
              <w:t> </w:t>
            </w:r>
          </w:p>
        </w:tc>
      </w:tr>
      <w:tr w:rsidR="00BF0C65" w:rsidRPr="00BF0C65" w14:paraId="24B13B88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BCD99A" w14:textId="77777777" w:rsidR="00BF0C65" w:rsidRPr="00BF0C65" w:rsidRDefault="00BF0C65" w:rsidP="00BF0C65">
            <w:r w:rsidRPr="00BF0C65">
              <w:t>SF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4BB38" w14:textId="77777777" w:rsidR="00BF0C65" w:rsidRPr="00BF0C65" w:rsidRDefault="00BF0C65" w:rsidP="00BF0C65">
            <w:r w:rsidRPr="00BF0C65">
              <w:t>6.51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BF17C2" w14:textId="77777777" w:rsidR="00BF0C65" w:rsidRPr="00BF0C65" w:rsidRDefault="00BF0C65" w:rsidP="00BF0C65">
            <w:r w:rsidRPr="00BF0C65">
              <w:t>3.35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FF1ABD" w14:textId="77777777" w:rsidR="00BF0C65" w:rsidRPr="00BF0C65" w:rsidRDefault="00BF0C65" w:rsidP="00BF0C65">
            <w:r w:rsidRPr="00BF0C65">
              <w:t>9.6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B16D0D" w14:textId="77777777" w:rsidR="00BF0C65" w:rsidRPr="00BF0C65" w:rsidRDefault="00BF0C65" w:rsidP="00BF0C65">
            <w:r w:rsidRPr="00BF0C65">
              <w:rPr>
                <w:b/>
                <w:bCs/>
              </w:rPr>
              <w:t>0.00001</w:t>
            </w:r>
            <w:r w:rsidRPr="00BF0C65">
              <w:t> </w:t>
            </w:r>
          </w:p>
        </w:tc>
      </w:tr>
      <w:tr w:rsidR="00BF0C65" w:rsidRPr="00BF0C65" w14:paraId="01A418F0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45968A" w14:textId="77777777" w:rsidR="00BF0C65" w:rsidRPr="00BF0C65" w:rsidRDefault="00BF0C65" w:rsidP="00BF0C65">
            <w:r w:rsidRPr="00BF0C65">
              <w:t>SS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D0693" w14:textId="77777777" w:rsidR="00BF0C65" w:rsidRPr="00BF0C65" w:rsidRDefault="00BF0C65" w:rsidP="00BF0C65">
            <w:r w:rsidRPr="00BF0C65">
              <w:t>3.144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E1F219" w14:textId="77777777" w:rsidR="00BF0C65" w:rsidRPr="00BF0C65" w:rsidRDefault="00BF0C65" w:rsidP="00BF0C65">
            <w:r w:rsidRPr="00BF0C65">
              <w:t>-0.38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16180" w14:textId="77777777" w:rsidR="00BF0C65" w:rsidRPr="00BF0C65" w:rsidRDefault="00BF0C65" w:rsidP="00BF0C65">
            <w:r w:rsidRPr="00BF0C65">
              <w:t>6.67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D66315" w14:textId="77777777" w:rsidR="00BF0C65" w:rsidRPr="00BF0C65" w:rsidRDefault="00BF0C65" w:rsidP="00BF0C65">
            <w:r w:rsidRPr="00BF0C65">
              <w:t>0.105 </w:t>
            </w:r>
          </w:p>
        </w:tc>
      </w:tr>
      <w:tr w:rsidR="00BF0C65" w:rsidRPr="00BF0C65" w14:paraId="65613B0B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5D6FDB" w14:textId="77777777" w:rsidR="00BF0C65" w:rsidRPr="00BF0C65" w:rsidRDefault="00BF0C65" w:rsidP="00BF0C65">
            <w:r w:rsidRPr="00BF0C65">
              <w:t>SS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98CEAC" w14:textId="77777777" w:rsidR="00BF0C65" w:rsidRPr="00BF0C65" w:rsidRDefault="00BF0C65" w:rsidP="00BF0C65">
            <w:r w:rsidRPr="00BF0C65">
              <w:t>3.4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3D5E9D" w14:textId="77777777" w:rsidR="00BF0C65" w:rsidRPr="00BF0C65" w:rsidRDefault="00BF0C65" w:rsidP="00BF0C65">
            <w:r w:rsidRPr="00BF0C65">
              <w:t>0.3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6358C2" w14:textId="77777777" w:rsidR="00BF0C65" w:rsidRPr="00BF0C65" w:rsidRDefault="00BF0C65" w:rsidP="00BF0C65">
            <w:r w:rsidRPr="00BF0C65">
              <w:t>6.6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50D0A7" w14:textId="77777777" w:rsidR="00BF0C65" w:rsidRPr="00BF0C65" w:rsidRDefault="00BF0C65" w:rsidP="00BF0C65">
            <w:r w:rsidRPr="00BF0C65">
              <w:rPr>
                <w:b/>
                <w:bCs/>
              </w:rPr>
              <w:t>0.0248</w:t>
            </w:r>
            <w:r w:rsidRPr="00BF0C65">
              <w:t> </w:t>
            </w:r>
          </w:p>
        </w:tc>
      </w:tr>
      <w:tr w:rsidR="00BF0C65" w:rsidRPr="00BF0C65" w14:paraId="43FD4EA2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23092C" w14:textId="77777777" w:rsidR="00BF0C65" w:rsidRPr="00BF0C65" w:rsidRDefault="00BF0C65" w:rsidP="00BF0C65">
            <w:r w:rsidRPr="00BF0C65">
              <w:t>SF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23BBFF" w14:textId="77777777" w:rsidR="00BF0C65" w:rsidRPr="00BF0C65" w:rsidRDefault="00BF0C65" w:rsidP="00BF0C65">
            <w:r w:rsidRPr="00BF0C65">
              <w:t>1.1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FE566" w14:textId="77777777" w:rsidR="00BF0C65" w:rsidRPr="00BF0C65" w:rsidRDefault="00BF0C65" w:rsidP="00BF0C65">
            <w:r w:rsidRPr="00BF0C65">
              <w:t>-1.60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4069FF" w14:textId="77777777" w:rsidR="00BF0C65" w:rsidRPr="00BF0C65" w:rsidRDefault="00BF0C65" w:rsidP="00BF0C65">
            <w:r w:rsidRPr="00BF0C65">
              <w:t>3.86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2F4F2D" w14:textId="77777777" w:rsidR="00BF0C65" w:rsidRPr="00BF0C65" w:rsidRDefault="00BF0C65" w:rsidP="00BF0C65">
            <w:r w:rsidRPr="00BF0C65">
              <w:t>0.858 </w:t>
            </w:r>
          </w:p>
        </w:tc>
      </w:tr>
      <w:tr w:rsidR="00BF0C65" w:rsidRPr="00BF0C65" w14:paraId="0A50E70B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BE7C29" w14:textId="77777777" w:rsidR="00BF0C65" w:rsidRPr="00BF0C65" w:rsidRDefault="00BF0C65" w:rsidP="00BF0C65">
            <w:r w:rsidRPr="00BF0C65">
              <w:t>SSD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AE0C89" w14:textId="77777777" w:rsidR="00BF0C65" w:rsidRPr="00BF0C65" w:rsidRDefault="00BF0C65" w:rsidP="00BF0C65">
            <w:r w:rsidRPr="00BF0C65">
              <w:t>-2.4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39CDD" w14:textId="77777777" w:rsidR="00BF0C65" w:rsidRPr="00BF0C65" w:rsidRDefault="00BF0C65" w:rsidP="00BF0C65">
            <w:r w:rsidRPr="00BF0C65">
              <w:t>-5.4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5B3DC" w14:textId="77777777" w:rsidR="00BF0C65" w:rsidRPr="00BF0C65" w:rsidRDefault="00BF0C65" w:rsidP="00BF0C65">
            <w:r w:rsidRPr="00BF0C65">
              <w:t>0.91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1D624" w14:textId="77777777" w:rsidR="00BF0C65" w:rsidRPr="00BF0C65" w:rsidRDefault="00BF0C65" w:rsidP="00BF0C65">
            <w:r w:rsidRPr="00BF0C65">
              <w:t>0.302 </w:t>
            </w:r>
          </w:p>
        </w:tc>
      </w:tr>
      <w:tr w:rsidR="00BF0C65" w:rsidRPr="00BF0C65" w14:paraId="41A67E18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BC3ACE" w14:textId="77777777" w:rsidR="00BF0C65" w:rsidRPr="00BF0C65" w:rsidRDefault="00BF0C65" w:rsidP="00BF0C65">
            <w:r w:rsidRPr="00BF0C65">
              <w:lastRenderedPageBreak/>
              <w:t>SSD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8D850" w14:textId="77777777" w:rsidR="00BF0C65" w:rsidRPr="00BF0C65" w:rsidRDefault="00BF0C65" w:rsidP="00BF0C65">
            <w:r w:rsidRPr="00BF0C65">
              <w:t>-1.92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FF48FC" w14:textId="77777777" w:rsidR="00BF0C65" w:rsidRPr="00BF0C65" w:rsidRDefault="00BF0C65" w:rsidP="00BF0C65">
            <w:r w:rsidRPr="00BF0C65">
              <w:t>-4.65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9FAFCF" w14:textId="77777777" w:rsidR="00BF0C65" w:rsidRPr="00BF0C65" w:rsidRDefault="00BF0C65" w:rsidP="00BF0C65">
            <w:r w:rsidRPr="00BF0C65">
              <w:t>0.81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85DE1" w14:textId="77777777" w:rsidR="00BF0C65" w:rsidRPr="00BF0C65" w:rsidRDefault="00BF0C65" w:rsidP="00BF0C65">
            <w:r w:rsidRPr="00BF0C65">
              <w:t>0.314 </w:t>
            </w:r>
          </w:p>
        </w:tc>
      </w:tr>
      <w:tr w:rsidR="00BF0C65" w:rsidRPr="00BF0C65" w14:paraId="21F9E9EA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03423" w14:textId="77777777" w:rsidR="00BF0C65" w:rsidRPr="00BF0C65" w:rsidRDefault="00BF0C65" w:rsidP="00BF0C65">
            <w:r w:rsidRPr="00BF0C65">
              <w:t>SSD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CFF40" w14:textId="77777777" w:rsidR="00BF0C65" w:rsidRPr="00BF0C65" w:rsidRDefault="00BF0C65" w:rsidP="00BF0C65">
            <w:r w:rsidRPr="00BF0C65">
              <w:t>-3.371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79209A" w14:textId="77777777" w:rsidR="00BF0C65" w:rsidRPr="00BF0C65" w:rsidRDefault="00BF0C65" w:rsidP="00BF0C65">
            <w:r w:rsidRPr="00BF0C65">
              <w:t>-6.53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4926D" w14:textId="77777777" w:rsidR="00BF0C65" w:rsidRPr="00BF0C65" w:rsidRDefault="00BF0C65" w:rsidP="00BF0C65">
            <w:r w:rsidRPr="00BF0C65">
              <w:t>-0.21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261AD" w14:textId="77777777" w:rsidR="00BF0C65" w:rsidRPr="00BF0C65" w:rsidRDefault="00BF0C65" w:rsidP="00BF0C65">
            <w:r w:rsidRPr="00BF0C65">
              <w:rPr>
                <w:b/>
                <w:bCs/>
              </w:rPr>
              <w:t>0.0309</w:t>
            </w:r>
            <w:r w:rsidRPr="00BF0C65">
              <w:t> </w:t>
            </w:r>
          </w:p>
        </w:tc>
      </w:tr>
      <w:tr w:rsidR="00BF0C65" w:rsidRPr="00BF0C65" w14:paraId="603B527A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F751A" w14:textId="77777777" w:rsidR="00BF0C65" w:rsidRPr="00BF0C65" w:rsidRDefault="00BF0C65" w:rsidP="00BF0C65">
            <w:r w:rsidRPr="00BF0C65">
              <w:t>SSL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C232D" w14:textId="77777777" w:rsidR="00BF0C65" w:rsidRPr="00BF0C65" w:rsidRDefault="00BF0C65" w:rsidP="00BF0C65">
            <w:r w:rsidRPr="00BF0C65">
              <w:t>-3.0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E4470" w14:textId="77777777" w:rsidR="00BF0C65" w:rsidRPr="00BF0C65" w:rsidRDefault="00BF0C65" w:rsidP="00BF0C65">
            <w:r w:rsidRPr="00BF0C65">
              <w:t>-5.78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438AA" w14:textId="77777777" w:rsidR="00BF0C65" w:rsidRPr="00BF0C65" w:rsidRDefault="00BF0C65" w:rsidP="00BF0C65">
            <w:r w:rsidRPr="00BF0C65">
              <w:t>-0.313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ECE41" w14:textId="77777777" w:rsidR="00BF0C65" w:rsidRPr="00BF0C65" w:rsidRDefault="00BF0C65" w:rsidP="00BF0C65">
            <w:r w:rsidRPr="00BF0C65">
              <w:rPr>
                <w:b/>
                <w:bCs/>
              </w:rPr>
              <w:t>0.0218</w:t>
            </w:r>
            <w:r w:rsidRPr="00BF0C65">
              <w:t> </w:t>
            </w:r>
          </w:p>
        </w:tc>
      </w:tr>
      <w:tr w:rsidR="00BF0C65" w:rsidRPr="00BF0C65" w14:paraId="12A4C0F9" w14:textId="77777777" w:rsidTr="00BF0C65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7FB5E" w14:textId="77777777" w:rsidR="00BF0C65" w:rsidRPr="00BF0C65" w:rsidRDefault="00BF0C65" w:rsidP="00BF0C65">
            <w:r w:rsidRPr="00BF0C65">
              <w:t>SSL-S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D33851" w14:textId="77777777" w:rsidR="00BF0C65" w:rsidRPr="00BF0C65" w:rsidRDefault="00BF0C65" w:rsidP="00BF0C65">
            <w:r w:rsidRPr="00BF0C65">
              <w:t>0.32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2435DF" w14:textId="77777777" w:rsidR="00BF0C65" w:rsidRPr="00BF0C65" w:rsidRDefault="00BF0C65" w:rsidP="00BF0C65">
            <w:r w:rsidRPr="00BF0C65">
              <w:t>-2.8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337991" w14:textId="77777777" w:rsidR="00BF0C65" w:rsidRPr="00BF0C65" w:rsidRDefault="00BF0C65" w:rsidP="00BF0C65">
            <w:r w:rsidRPr="00BF0C65">
              <w:t>3.48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CB6314" w14:textId="77777777" w:rsidR="00BF0C65" w:rsidRPr="00BF0C65" w:rsidRDefault="00BF0C65" w:rsidP="00BF0C65">
            <w:r w:rsidRPr="00BF0C65">
              <w:t>0.999 </w:t>
            </w:r>
          </w:p>
        </w:tc>
      </w:tr>
    </w:tbl>
    <w:p w14:paraId="14A6A04E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C65"/>
    <w:rsid w:val="001D7A44"/>
    <w:rsid w:val="003D27A9"/>
    <w:rsid w:val="00681DA9"/>
    <w:rsid w:val="00BD230A"/>
    <w:rsid w:val="00BE151C"/>
    <w:rsid w:val="00BF0C65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B2E4B"/>
  <w15:chartTrackingRefBased/>
  <w15:docId w15:val="{BF461C1C-AF35-4D91-8485-B08DA060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62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0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7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72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5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2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1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3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13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6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2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9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6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2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4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0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1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35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2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54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6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6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8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15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4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6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1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0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1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8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6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6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6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6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0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2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8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5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4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4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3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5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7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9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05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6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7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4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9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93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83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7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83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4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9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9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3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8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9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1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5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3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54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35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4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8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7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2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89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6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8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49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5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0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7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1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3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6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0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8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94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6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8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1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1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9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15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6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4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2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7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70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9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1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4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0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8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9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5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1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5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2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8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2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2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2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6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1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4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0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5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3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4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1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4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9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8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7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3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7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1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1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9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2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0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1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1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0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3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3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4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61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4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2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5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2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8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7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6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4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6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4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1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7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8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2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22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3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8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5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3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8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2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2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9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9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6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27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2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4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9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8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2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7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8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5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0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2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7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4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64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5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7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9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1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3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7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1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1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3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0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6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5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9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1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8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1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1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8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9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6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4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0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7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4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2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7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19:00Z</dcterms:created>
  <dcterms:modified xsi:type="dcterms:W3CDTF">2025-06-30T19:21:00Z</dcterms:modified>
</cp:coreProperties>
</file>